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CBE" w:rsidRPr="00FA460E" w:rsidRDefault="0067003A">
      <w:r>
        <w:t>S1 Table</w:t>
      </w:r>
      <w:r w:rsidR="009D0232" w:rsidRPr="00FA460E">
        <w:t>: The SCRuM test battery and rational</w:t>
      </w:r>
      <w:r w:rsidR="0035353E" w:rsidRPr="00FA460E">
        <w:t>e</w:t>
      </w:r>
      <w:r w:rsidR="00BC01DC">
        <w:t xml:space="preserve"> for inclusion of the test</w:t>
      </w:r>
      <w:r w:rsidR="009D0232" w:rsidRPr="00FA460E">
        <w:t>s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X="108" w:tblpY="266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1"/>
        <w:gridCol w:w="2024"/>
        <w:gridCol w:w="1477"/>
        <w:gridCol w:w="1477"/>
        <w:gridCol w:w="1749"/>
        <w:gridCol w:w="2001"/>
        <w:gridCol w:w="1477"/>
        <w:gridCol w:w="2058"/>
      </w:tblGrid>
      <w:tr w:rsidR="009D0232" w:rsidRPr="0035353E" w:rsidTr="0035353E">
        <w:trPr>
          <w:trHeight w:val="416"/>
        </w:trPr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b/>
                <w:sz w:val="20"/>
                <w:szCs w:val="20"/>
              </w:rPr>
            </w:pPr>
            <w:r w:rsidRPr="0035353E">
              <w:rPr>
                <w:rFonts w:cstheme="minorHAnsi"/>
                <w:b/>
                <w:sz w:val="20"/>
                <w:szCs w:val="20"/>
              </w:rPr>
              <w:t xml:space="preserve">SCRuM variables </w:t>
            </w:r>
          </w:p>
        </w:tc>
        <w:tc>
          <w:tcPr>
            <w:tcW w:w="307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5353E">
              <w:rPr>
                <w:rFonts w:cstheme="minorHAnsi"/>
                <w:b/>
                <w:sz w:val="20"/>
                <w:szCs w:val="20"/>
              </w:rPr>
              <w:t>Selection criteria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b/>
                <w:sz w:val="20"/>
                <w:szCs w:val="20"/>
              </w:rPr>
            </w:pPr>
            <w:r w:rsidRPr="0035353E">
              <w:rPr>
                <w:rFonts w:cstheme="minorHAnsi"/>
                <w:b/>
                <w:sz w:val="20"/>
                <w:szCs w:val="20"/>
              </w:rPr>
              <w:t xml:space="preserve">Test included 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b/>
                <w:sz w:val="20"/>
                <w:szCs w:val="20"/>
              </w:rPr>
            </w:pPr>
            <w:r w:rsidRPr="0035353E">
              <w:rPr>
                <w:rFonts w:cstheme="minorHAnsi"/>
                <w:b/>
                <w:sz w:val="20"/>
                <w:szCs w:val="20"/>
              </w:rPr>
              <w:t xml:space="preserve">Reason(s) for inclusion </w:t>
            </w:r>
          </w:p>
        </w:tc>
      </w:tr>
      <w:tr w:rsidR="009D0232" w:rsidRPr="0035353E" w:rsidTr="0035353E">
        <w:trPr>
          <w:trHeight w:val="526"/>
        </w:trPr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FA23E4" w:rsidRDefault="0035353E" w:rsidP="00DE010D">
            <w:pPr>
              <w:rPr>
                <w:rFonts w:cstheme="minorHAnsi"/>
                <w:b/>
                <w:sz w:val="20"/>
                <w:szCs w:val="20"/>
              </w:rPr>
            </w:pPr>
            <w:r w:rsidRPr="00FA23E4">
              <w:rPr>
                <w:rFonts w:cstheme="minorHAnsi"/>
                <w:b/>
                <w:sz w:val="20"/>
                <w:szCs w:val="20"/>
              </w:rPr>
              <w:t xml:space="preserve">Variables 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D0232" w:rsidRPr="00FA23E4" w:rsidRDefault="0035353E" w:rsidP="009D0232">
            <w:pPr>
              <w:rPr>
                <w:rFonts w:cstheme="minorHAnsi"/>
                <w:b/>
                <w:sz w:val="20"/>
                <w:szCs w:val="20"/>
              </w:rPr>
            </w:pPr>
            <w:r w:rsidRPr="00FA23E4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  <w:r w:rsidR="009D0232" w:rsidRPr="00FA23E4">
              <w:rPr>
                <w:rFonts w:cstheme="minorHAnsi"/>
                <w:b/>
                <w:sz w:val="20"/>
                <w:szCs w:val="20"/>
              </w:rPr>
              <w:t>Test commonly used  in the literature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557479" w:rsidRPr="00FA23E4" w:rsidRDefault="0035353E" w:rsidP="009D0232">
            <w:pPr>
              <w:rPr>
                <w:rFonts w:cstheme="minorHAnsi"/>
                <w:b/>
                <w:sz w:val="20"/>
                <w:szCs w:val="20"/>
              </w:rPr>
            </w:pPr>
            <w:r w:rsidRPr="00FA23E4">
              <w:rPr>
                <w:rFonts w:cstheme="minorHAnsi"/>
                <w:b/>
                <w:sz w:val="20"/>
                <w:szCs w:val="20"/>
              </w:rPr>
              <w:t>Rugby-</w:t>
            </w:r>
            <w:r w:rsidR="009D0232" w:rsidRPr="00FA23E4">
              <w:rPr>
                <w:rFonts w:cstheme="minorHAnsi"/>
                <w:b/>
                <w:sz w:val="20"/>
                <w:szCs w:val="20"/>
              </w:rPr>
              <w:t xml:space="preserve">specific test </w:t>
            </w:r>
            <w:r w:rsidRPr="00FA23E4">
              <w:rPr>
                <w:rFonts w:cstheme="minorHAnsi"/>
                <w:b/>
                <w:sz w:val="20"/>
                <w:szCs w:val="20"/>
              </w:rPr>
              <w:t xml:space="preserve">identified 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9D0232" w:rsidRPr="00FA23E4" w:rsidRDefault="009D0232" w:rsidP="009D0232">
            <w:pPr>
              <w:rPr>
                <w:rFonts w:cstheme="minorHAnsi"/>
                <w:b/>
                <w:sz w:val="20"/>
                <w:szCs w:val="20"/>
              </w:rPr>
            </w:pPr>
            <w:r w:rsidRPr="00FA23E4">
              <w:rPr>
                <w:rFonts w:cstheme="minorHAnsi"/>
                <w:b/>
                <w:sz w:val="20"/>
                <w:szCs w:val="20"/>
              </w:rPr>
              <w:t xml:space="preserve">Test commonly used  locally  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:rsidR="009D0232" w:rsidRPr="00FA23E4" w:rsidRDefault="009D0232" w:rsidP="009D0232">
            <w:pPr>
              <w:rPr>
                <w:rFonts w:cstheme="minorHAnsi"/>
                <w:b/>
                <w:sz w:val="20"/>
                <w:szCs w:val="20"/>
              </w:rPr>
            </w:pPr>
            <w:r w:rsidRPr="00FA23E4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  <w:r w:rsidRPr="00FA23E4">
              <w:rPr>
                <w:rFonts w:cstheme="minorHAnsi"/>
                <w:b/>
                <w:sz w:val="20"/>
                <w:szCs w:val="20"/>
              </w:rPr>
              <w:t xml:space="preserve">Test with  sound psychometric properties 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FA23E4" w:rsidRDefault="009D0232" w:rsidP="009D0232">
            <w:pPr>
              <w:rPr>
                <w:rFonts w:cstheme="minorHAnsi"/>
                <w:b/>
                <w:sz w:val="20"/>
                <w:szCs w:val="20"/>
              </w:rPr>
            </w:pPr>
            <w:r w:rsidRPr="00FA23E4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  <w:r w:rsidRPr="00FA23E4">
              <w:rPr>
                <w:rFonts w:cstheme="minorHAnsi"/>
                <w:b/>
                <w:sz w:val="20"/>
                <w:szCs w:val="20"/>
              </w:rPr>
              <w:t>Level of evidence for the test</w:t>
            </w:r>
            <w:r w:rsidR="00FA460E" w:rsidRPr="00FA23E4">
              <w:rPr>
                <w:rFonts w:cstheme="minorHAnsi"/>
                <w:b/>
                <w:sz w:val="20"/>
                <w:szCs w:val="20"/>
              </w:rPr>
              <w:t xml:space="preserve"> [59]</w:t>
            </w:r>
            <w:r w:rsidRPr="00FA23E4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FA23E4" w:rsidRDefault="009D0232" w:rsidP="009D023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FA23E4" w:rsidRDefault="009D0232" w:rsidP="009D0232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9D0232" w:rsidRPr="0035353E" w:rsidTr="0035353E">
        <w:trPr>
          <w:trHeight w:val="443"/>
        </w:trPr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Speed  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10m, 20m, 40m  linear speed tests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9D0232" w:rsidRPr="0035353E" w:rsidRDefault="00DE010D" w:rsidP="009D02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5m-60m linear speed drills  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5m, 10m, 20m 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Limited evidence for test-retest reliability (+) rating  for 5m, 10m, 20m speed test; </w:t>
            </w:r>
          </w:p>
          <w:p w:rsidR="0035353E" w:rsidRPr="0035353E" w:rsidRDefault="0035353E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Limited evidence for construct validity (+) rating for 5m, 10m, 20m speed tests only. 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5m, 10m, 20m, 40m</w:t>
            </w:r>
            <w:r w:rsidR="0035353E">
              <w:rPr>
                <w:rFonts w:cstheme="minorHAnsi"/>
                <w:sz w:val="20"/>
                <w:szCs w:val="20"/>
              </w:rPr>
              <w:t xml:space="preserve"> linear speed tests</w:t>
            </w:r>
            <w:r w:rsidRPr="0035353E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5m, 10m, 20m chosen based on better psychometric properties. 40m speed test incorporated because it is part of speed tests c</w:t>
            </w:r>
            <w:r w:rsidR="0035353E">
              <w:rPr>
                <w:rFonts w:cstheme="minorHAnsi"/>
                <w:sz w:val="20"/>
                <w:szCs w:val="20"/>
              </w:rPr>
              <w:t xml:space="preserve">ommonly used in the literature and mimics the match demands of longer sprints characteristic of the back players. </w:t>
            </w:r>
          </w:p>
        </w:tc>
      </w:tr>
      <w:tr w:rsidR="009D0232" w:rsidRPr="0035353E" w:rsidTr="0035353E">
        <w:tc>
          <w:tcPr>
            <w:tcW w:w="6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Repeated sprinting  ability (RSA)</w:t>
            </w:r>
          </w:p>
        </w:tc>
        <w:tc>
          <w:tcPr>
            <w:tcW w:w="714" w:type="pct"/>
            <w:tcBorders>
              <w:left w:val="single" w:sz="4" w:space="0" w:color="auto"/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Repeated 20m sprint test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Rugby-specific repeated speed (RS</w:t>
            </w:r>
            <w:r w:rsidRPr="0035353E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35353E">
              <w:rPr>
                <w:rFonts w:cstheme="minorHAnsi"/>
                <w:sz w:val="20"/>
                <w:szCs w:val="20"/>
              </w:rPr>
              <w:t>) test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*Repeated speed drills for variable distances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705" w:type="pct"/>
            <w:tcBorders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5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Rugby-specific repeated speed (RS</w:t>
            </w:r>
            <w:r w:rsidRPr="0035353E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35353E">
              <w:rPr>
                <w:rFonts w:cstheme="minorHAnsi"/>
                <w:sz w:val="20"/>
                <w:szCs w:val="20"/>
              </w:rPr>
              <w:t xml:space="preserve">) test. </w:t>
            </w:r>
          </w:p>
        </w:tc>
        <w:tc>
          <w:tcPr>
            <w:tcW w:w="72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RS</w:t>
            </w:r>
            <w:r w:rsidRPr="0035353E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35353E">
              <w:rPr>
                <w:rFonts w:cstheme="minorHAnsi"/>
                <w:sz w:val="20"/>
                <w:szCs w:val="20"/>
              </w:rPr>
              <w:t xml:space="preserve"> test was specifically developed for rugby. The test has face validity for assessment of repeated sprinting ability; it mimics the movement patterns (LIA and HIA) of the sport. </w:t>
            </w:r>
          </w:p>
        </w:tc>
      </w:tr>
      <w:tr w:rsidR="009D0232" w:rsidRPr="0035353E" w:rsidTr="0035353E"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Repeated effort ability (REA)</w:t>
            </w:r>
          </w:p>
        </w:tc>
        <w:tc>
          <w:tcPr>
            <w:tcW w:w="714" w:type="pct"/>
            <w:tcBorders>
              <w:lef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R</w:t>
            </w:r>
            <w:r w:rsidR="00EC6E77">
              <w:rPr>
                <w:rFonts w:cstheme="minorHAnsi"/>
                <w:sz w:val="20"/>
                <w:szCs w:val="20"/>
              </w:rPr>
              <w:t xml:space="preserve">EA </w:t>
            </w:r>
            <w:r w:rsidRPr="0035353E">
              <w:rPr>
                <w:rFonts w:cstheme="minorHAnsi"/>
                <w:sz w:val="20"/>
                <w:szCs w:val="20"/>
              </w:rPr>
              <w:t xml:space="preserve">test </w:t>
            </w:r>
          </w:p>
        </w:tc>
        <w:tc>
          <w:tcPr>
            <w:tcW w:w="521" w:type="pct"/>
          </w:tcPr>
          <w:p w:rsidR="009D0232" w:rsidRPr="0035353E" w:rsidRDefault="00EC6E77" w:rsidP="009D02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A </w:t>
            </w:r>
            <w:r w:rsidR="009D0232" w:rsidRPr="0035353E">
              <w:rPr>
                <w:rFonts w:cstheme="minorHAnsi"/>
                <w:sz w:val="20"/>
                <w:szCs w:val="20"/>
              </w:rPr>
              <w:t>test</w:t>
            </w:r>
          </w:p>
        </w:tc>
        <w:tc>
          <w:tcPr>
            <w:tcW w:w="521" w:type="pct"/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*Not distinctly assessed. </w:t>
            </w:r>
          </w:p>
        </w:tc>
        <w:tc>
          <w:tcPr>
            <w:tcW w:w="617" w:type="pct"/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705" w:type="pct"/>
            <w:tcBorders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521" w:type="pct"/>
            <w:tcBorders>
              <w:left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Repeated effort ability test</w:t>
            </w:r>
          </w:p>
        </w:tc>
        <w:tc>
          <w:tcPr>
            <w:tcW w:w="726" w:type="pct"/>
            <w:tcBorders>
              <w:left w:val="single" w:sz="4" w:space="0" w:color="auto"/>
              <w:right w:val="single" w:sz="4" w:space="0" w:color="auto"/>
            </w:tcBorders>
          </w:tcPr>
          <w:p w:rsidR="009D0232" w:rsidRPr="0035353E" w:rsidRDefault="00EC6E77" w:rsidP="009D02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A test common</w:t>
            </w:r>
            <w:r w:rsidR="009D0232" w:rsidRPr="0035353E">
              <w:rPr>
                <w:rFonts w:cstheme="minorHAnsi"/>
                <w:sz w:val="20"/>
                <w:szCs w:val="20"/>
              </w:rPr>
              <w:t xml:space="preserve"> in </w:t>
            </w:r>
            <w:r>
              <w:rPr>
                <w:rFonts w:cstheme="minorHAnsi"/>
                <w:sz w:val="20"/>
                <w:szCs w:val="20"/>
              </w:rPr>
              <w:t xml:space="preserve">the </w:t>
            </w:r>
            <w:r w:rsidR="009D0232" w:rsidRPr="0035353E">
              <w:rPr>
                <w:rFonts w:cstheme="minorHAnsi"/>
                <w:sz w:val="20"/>
                <w:szCs w:val="20"/>
              </w:rPr>
              <w:t>literature;</w:t>
            </w:r>
            <w:r>
              <w:rPr>
                <w:rFonts w:cstheme="minorHAnsi"/>
                <w:sz w:val="20"/>
                <w:szCs w:val="20"/>
              </w:rPr>
              <w:t xml:space="preserve"> partly rugby sp</w:t>
            </w:r>
            <w:r w:rsidR="005B3695">
              <w:rPr>
                <w:rFonts w:cstheme="minorHAnsi"/>
                <w:sz w:val="20"/>
                <w:szCs w:val="20"/>
              </w:rPr>
              <w:t>ecific with</w:t>
            </w:r>
            <w:r w:rsidR="009D0232" w:rsidRPr="0035353E">
              <w:rPr>
                <w:rFonts w:cstheme="minorHAnsi"/>
                <w:sz w:val="20"/>
                <w:szCs w:val="20"/>
              </w:rPr>
              <w:t xml:space="preserve"> tac</w:t>
            </w:r>
            <w:r>
              <w:rPr>
                <w:rFonts w:cstheme="minorHAnsi"/>
                <w:sz w:val="20"/>
                <w:szCs w:val="20"/>
              </w:rPr>
              <w:t>kling efforts in the procedure of repeated</w:t>
            </w:r>
            <w:r w:rsidR="005B3695">
              <w:rPr>
                <w:rFonts w:cstheme="minorHAnsi"/>
                <w:sz w:val="20"/>
                <w:szCs w:val="20"/>
              </w:rPr>
              <w:t xml:space="preserve"> sprints. </w:t>
            </w:r>
          </w:p>
        </w:tc>
      </w:tr>
      <w:tr w:rsidR="009D0232" w:rsidRPr="0035353E" w:rsidTr="0035353E">
        <w:tc>
          <w:tcPr>
            <w:tcW w:w="6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4" w:type="pct"/>
            <w:tcBorders>
              <w:left w:val="single" w:sz="4" w:space="0" w:color="auto"/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5" w:type="pct"/>
            <w:tcBorders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D0232" w:rsidRPr="0035353E" w:rsidTr="0035353E"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lastRenderedPageBreak/>
              <w:t xml:space="preserve">Repeated high intensity exercise (RHIE) performance 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RHIE performance test 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RHIE performance  test 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*Not distinctly assessed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Repeated high intensity exercise (RHIE) performance test 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RHIE performance test is commonly used, has face validity for assessment of repeated high intensity activities. </w:t>
            </w:r>
          </w:p>
        </w:tc>
      </w:tr>
      <w:tr w:rsidR="009D0232" w:rsidRPr="0035353E" w:rsidTr="0035353E">
        <w:tc>
          <w:tcPr>
            <w:tcW w:w="6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Prolonged high intensity intermittent running ability/endurance</w:t>
            </w:r>
          </w:p>
        </w:tc>
        <w:tc>
          <w:tcPr>
            <w:tcW w:w="714" w:type="pct"/>
            <w:tcBorders>
              <w:left w:val="single" w:sz="4" w:space="0" w:color="auto"/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Yo-yo intermittent recovery level 1test  (Yo-Yo IRT 1) 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9D0232" w:rsidRPr="0035353E" w:rsidRDefault="00DE010D" w:rsidP="009D02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Beep test 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705" w:type="pct"/>
            <w:tcBorders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5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Yo-yo intermittent recovery test level 1</w:t>
            </w:r>
          </w:p>
        </w:tc>
        <w:tc>
          <w:tcPr>
            <w:tcW w:w="72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Yo-Yo IRT 1 is commonly used in literature and in local context for the assessment of the construct of endurance. </w:t>
            </w:r>
          </w:p>
        </w:tc>
      </w:tr>
      <w:tr w:rsidR="009D0232" w:rsidRPr="0035353E" w:rsidTr="0035353E">
        <w:tc>
          <w:tcPr>
            <w:tcW w:w="6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Maximal aerobic power </w:t>
            </w:r>
            <w:r w:rsidR="00FE26FF">
              <w:rPr>
                <w:rFonts w:cstheme="minorHAnsi"/>
                <w:sz w:val="20"/>
                <w:szCs w:val="20"/>
              </w:rPr>
              <w:t>(MAP)</w:t>
            </w:r>
          </w:p>
        </w:tc>
        <w:tc>
          <w:tcPr>
            <w:tcW w:w="714" w:type="pct"/>
            <w:tcBorders>
              <w:left w:val="single" w:sz="4" w:space="0" w:color="auto"/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Multistage fitness (MSF) test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705" w:type="pct"/>
            <w:tcBorders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5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Multistage fitness (MSF) test</w:t>
            </w:r>
          </w:p>
        </w:tc>
        <w:tc>
          <w:tcPr>
            <w:tcW w:w="72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FE26FF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MSF test commonly used for assessment of </w:t>
            </w:r>
            <w:r w:rsidR="00FE26FF">
              <w:rPr>
                <w:rFonts w:cstheme="minorHAnsi"/>
                <w:sz w:val="20"/>
                <w:szCs w:val="20"/>
              </w:rPr>
              <w:t xml:space="preserve">MAP. </w:t>
            </w:r>
            <w:r w:rsidRPr="0035353E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9D0232" w:rsidRPr="0035353E" w:rsidTr="00DE010D">
        <w:trPr>
          <w:trHeight w:val="2725"/>
        </w:trPr>
        <w:tc>
          <w:tcPr>
            <w:tcW w:w="6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Anaerobic endurance or capacity </w:t>
            </w:r>
          </w:p>
        </w:tc>
        <w:tc>
          <w:tcPr>
            <w:tcW w:w="714" w:type="pct"/>
            <w:tcBorders>
              <w:left w:val="single" w:sz="4" w:space="0" w:color="auto"/>
              <w:bottom w:val="single" w:sz="4" w:space="0" w:color="auto"/>
            </w:tcBorders>
          </w:tcPr>
          <w:p w:rsidR="00FE26FF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Triple 120m shuttle (T120S) test;</w:t>
            </w: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 Wingate 60 (w60) cycle test; </w:t>
            </w: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300m shuttle run test; </w:t>
            </w: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400m sprint test (Metabolic Fitness Index for Team Sports)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*Not distinctly assessed. 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705" w:type="pct"/>
            <w:tcBorders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5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Triple 120m shuttle (T120S) test</w:t>
            </w:r>
          </w:p>
        </w:tc>
        <w:tc>
          <w:tcPr>
            <w:tcW w:w="72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479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Mimics rugby demands, has face validity for assessing anaerobic capacity as compared to other identified tests such as Wingate 60 (w6o) cycle test, 300m shuttle run test, 400m sprint test.  </w:t>
            </w:r>
          </w:p>
        </w:tc>
      </w:tr>
      <w:tr w:rsidR="009D0232" w:rsidRPr="0035353E" w:rsidTr="0035353E">
        <w:tc>
          <w:tcPr>
            <w:tcW w:w="6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D0232" w:rsidRPr="0035353E" w:rsidTr="0035353E">
        <w:tc>
          <w:tcPr>
            <w:tcW w:w="6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Change of direction speed/agility </w:t>
            </w:r>
          </w:p>
        </w:tc>
        <w:tc>
          <w:tcPr>
            <w:tcW w:w="714" w:type="pct"/>
            <w:tcBorders>
              <w:left w:val="single" w:sz="4" w:space="0" w:color="auto"/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505 test 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L-run</w:t>
            </w:r>
            <w:r w:rsidR="00DE010D">
              <w:rPr>
                <w:rFonts w:cstheme="minorHAnsi"/>
                <w:sz w:val="20"/>
                <w:szCs w:val="20"/>
              </w:rPr>
              <w:t xml:space="preserve">, Illinois agility run test </w:t>
            </w:r>
            <w:r w:rsidRPr="0035353E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Modified 505 test</w:t>
            </w: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</w:p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L-run test </w:t>
            </w: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505 test </w:t>
            </w:r>
          </w:p>
        </w:tc>
        <w:tc>
          <w:tcPr>
            <w:tcW w:w="705" w:type="pct"/>
            <w:tcBorders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lastRenderedPageBreak/>
              <w:t>Limited evidence for  test</w:t>
            </w:r>
            <w:r w:rsidR="00557479" w:rsidRPr="0035353E">
              <w:rPr>
                <w:rFonts w:cstheme="minorHAnsi"/>
                <w:sz w:val="20"/>
                <w:szCs w:val="20"/>
              </w:rPr>
              <w:t xml:space="preserve">-retest reliability </w:t>
            </w:r>
            <w:r w:rsidR="00F43630">
              <w:rPr>
                <w:rFonts w:cstheme="minorHAnsi"/>
                <w:sz w:val="20"/>
                <w:szCs w:val="20"/>
              </w:rPr>
              <w:t xml:space="preserve">of modified 505 test </w:t>
            </w:r>
            <w:r w:rsidR="00557479" w:rsidRPr="0035353E">
              <w:rPr>
                <w:rFonts w:cstheme="minorHAnsi"/>
                <w:sz w:val="20"/>
                <w:szCs w:val="20"/>
              </w:rPr>
              <w:t>(+) rating</w:t>
            </w:r>
            <w:r w:rsidR="0008257A">
              <w:rPr>
                <w:rFonts w:cstheme="minorHAnsi"/>
                <w:sz w:val="20"/>
                <w:szCs w:val="20"/>
              </w:rPr>
              <w:t xml:space="preserve"> </w:t>
            </w:r>
            <w:r w:rsidR="00F43630">
              <w:rPr>
                <w:rFonts w:cstheme="minorHAnsi"/>
                <w:sz w:val="20"/>
                <w:szCs w:val="20"/>
              </w:rPr>
              <w:t>(ICC=0.92;%TE=2.5</w:t>
            </w:r>
            <w:r w:rsidR="0008257A">
              <w:rPr>
                <w:rFonts w:cstheme="minorHAnsi"/>
                <w:sz w:val="20"/>
                <w:szCs w:val="20"/>
              </w:rPr>
              <w:t>)</w:t>
            </w:r>
            <w:r w:rsidRPr="0035353E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F43630" w:rsidRDefault="00F43630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Limited evidence on construct validity ( -) </w:t>
            </w:r>
            <w:r w:rsidRPr="0035353E">
              <w:rPr>
                <w:rFonts w:cstheme="minorHAnsi"/>
                <w:sz w:val="20"/>
                <w:szCs w:val="20"/>
              </w:rPr>
              <w:lastRenderedPageBreak/>
              <w:t>rating (ES=0.32)</w:t>
            </w:r>
          </w:p>
          <w:p w:rsidR="0008257A" w:rsidRPr="0035353E" w:rsidRDefault="0008257A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Limited evidence for test-retest reliability (+) rating (ICC=0.95; %TE=2.8); </w:t>
            </w: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Limited evidence on </w:t>
            </w:r>
            <w:r w:rsidR="00F43630">
              <w:rPr>
                <w:rFonts w:cstheme="minorHAnsi"/>
                <w:sz w:val="20"/>
                <w:szCs w:val="20"/>
              </w:rPr>
              <w:t xml:space="preserve">the </w:t>
            </w:r>
            <w:r w:rsidRPr="0035353E">
              <w:rPr>
                <w:rFonts w:cstheme="minorHAnsi"/>
                <w:sz w:val="20"/>
                <w:szCs w:val="20"/>
              </w:rPr>
              <w:t>construct validity (-) rating  (ES=0.28)</w:t>
            </w: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Limited evidence for test-retest reliability (+) rating (ICC=0.90; %TE=1.9); Limited evidence on the construct validity (-) rating (ES=0.28). </w:t>
            </w:r>
          </w:p>
        </w:tc>
        <w:tc>
          <w:tcPr>
            <w:tcW w:w="5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lastRenderedPageBreak/>
              <w:t xml:space="preserve">L-run  test </w:t>
            </w:r>
          </w:p>
        </w:tc>
        <w:tc>
          <w:tcPr>
            <w:tcW w:w="72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L-run test used commonly locally and has fair psychometric properties with relatively high ICC when compared to other agility tests (modified 505 test </w:t>
            </w:r>
            <w:r w:rsidRPr="0035353E">
              <w:rPr>
                <w:rFonts w:cstheme="minorHAnsi"/>
                <w:sz w:val="20"/>
                <w:szCs w:val="20"/>
              </w:rPr>
              <w:lastRenderedPageBreak/>
              <w:t xml:space="preserve">and 505 test). </w:t>
            </w:r>
          </w:p>
        </w:tc>
      </w:tr>
      <w:tr w:rsidR="009D0232" w:rsidRPr="0035353E" w:rsidTr="0035353E">
        <w:tc>
          <w:tcPr>
            <w:tcW w:w="6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lastRenderedPageBreak/>
              <w:t xml:space="preserve">Lower body muscular power </w:t>
            </w:r>
          </w:p>
        </w:tc>
        <w:tc>
          <w:tcPr>
            <w:tcW w:w="714" w:type="pct"/>
            <w:tcBorders>
              <w:left w:val="single" w:sz="4" w:space="0" w:color="auto"/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Countermovement jump (CMJ) test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Vertical jump (VJ) test 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Vertical jump test </w:t>
            </w:r>
          </w:p>
        </w:tc>
        <w:tc>
          <w:tcPr>
            <w:tcW w:w="705" w:type="pct"/>
            <w:tcBorders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Limited evidence for intra (ICC=0.99) and inter-rater  ( ICC=1.00) reliability (+) rating </w:t>
            </w:r>
          </w:p>
        </w:tc>
        <w:tc>
          <w:tcPr>
            <w:tcW w:w="5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297F89" w:rsidP="009D02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VJ </w:t>
            </w:r>
            <w:r w:rsidR="009D0232" w:rsidRPr="0035353E">
              <w:rPr>
                <w:rFonts w:cstheme="minorHAnsi"/>
                <w:sz w:val="20"/>
                <w:szCs w:val="20"/>
              </w:rPr>
              <w:t>test</w:t>
            </w:r>
          </w:p>
        </w:tc>
        <w:tc>
          <w:tcPr>
            <w:tcW w:w="72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VJ test is locally used by coaches and has better psychometrics compared</w:t>
            </w:r>
            <w:r w:rsidR="00297F89">
              <w:rPr>
                <w:rFonts w:cstheme="minorHAnsi"/>
                <w:sz w:val="20"/>
                <w:szCs w:val="20"/>
              </w:rPr>
              <w:t xml:space="preserve"> to other tests for power</w:t>
            </w:r>
          </w:p>
        </w:tc>
      </w:tr>
      <w:tr w:rsidR="009D0232" w:rsidRPr="0035353E" w:rsidTr="0035353E">
        <w:tc>
          <w:tcPr>
            <w:tcW w:w="6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Lower body muscular strength </w:t>
            </w:r>
          </w:p>
        </w:tc>
        <w:tc>
          <w:tcPr>
            <w:tcW w:w="714" w:type="pct"/>
            <w:tcBorders>
              <w:left w:val="single" w:sz="4" w:space="0" w:color="auto"/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One repetition maximum back squat test (1RM BS) 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DE010D" w:rsidRPr="00DE010D" w:rsidRDefault="00DE010D" w:rsidP="00DE01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20-back squat</w:t>
            </w:r>
          </w:p>
          <w:p w:rsidR="009D0232" w:rsidRPr="0035353E" w:rsidRDefault="00DE010D" w:rsidP="00DE010D">
            <w:pPr>
              <w:rPr>
                <w:rFonts w:cstheme="minorHAnsi"/>
                <w:sz w:val="20"/>
                <w:szCs w:val="20"/>
              </w:rPr>
            </w:pPr>
            <w:r w:rsidRPr="00DE010D">
              <w:rPr>
                <w:rFonts w:cstheme="minorHAnsi"/>
                <w:sz w:val="20"/>
                <w:szCs w:val="20"/>
              </w:rPr>
              <w:t>U13-U16-wall sit leg strength, functional squats test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:rsidR="00DE010D" w:rsidRPr="0035353E" w:rsidRDefault="00DE010D" w:rsidP="009D02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705" w:type="pct"/>
            <w:tcBorders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5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One repetition maximum back squat test (1RM BS)</w:t>
            </w:r>
          </w:p>
        </w:tc>
        <w:tc>
          <w:tcPr>
            <w:tcW w:w="72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1RM </w:t>
            </w:r>
            <w:r w:rsidR="00297F89" w:rsidRPr="0035353E">
              <w:rPr>
                <w:rFonts w:cstheme="minorHAnsi"/>
                <w:sz w:val="20"/>
                <w:szCs w:val="20"/>
              </w:rPr>
              <w:t>BS is</w:t>
            </w:r>
            <w:r w:rsidRPr="0035353E">
              <w:rPr>
                <w:rFonts w:cstheme="minorHAnsi"/>
                <w:sz w:val="20"/>
                <w:szCs w:val="20"/>
              </w:rPr>
              <w:t xml:space="preserve"> the most commonly </w:t>
            </w:r>
            <w:r w:rsidR="00297F89" w:rsidRPr="0035353E">
              <w:rPr>
                <w:rFonts w:cstheme="minorHAnsi"/>
                <w:sz w:val="20"/>
                <w:szCs w:val="20"/>
              </w:rPr>
              <w:t>used test</w:t>
            </w:r>
            <w:r w:rsidRPr="0035353E">
              <w:rPr>
                <w:rFonts w:cstheme="minorHAnsi"/>
                <w:sz w:val="20"/>
                <w:szCs w:val="20"/>
              </w:rPr>
              <w:t xml:space="preserve"> in the literature</w:t>
            </w:r>
            <w:r w:rsidR="00297F89">
              <w:rPr>
                <w:rFonts w:cstheme="minorHAnsi"/>
                <w:sz w:val="20"/>
                <w:szCs w:val="20"/>
              </w:rPr>
              <w:t xml:space="preserve">. </w:t>
            </w:r>
            <w:r w:rsidRPr="0035353E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57479" w:rsidRPr="0035353E" w:rsidTr="0035353E">
        <w:tc>
          <w:tcPr>
            <w:tcW w:w="6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Upper body muscular power </w:t>
            </w:r>
          </w:p>
        </w:tc>
        <w:tc>
          <w:tcPr>
            <w:tcW w:w="714" w:type="pct"/>
            <w:tcBorders>
              <w:left w:val="single" w:sz="4" w:space="0" w:color="auto"/>
              <w:bottom w:val="single" w:sz="4" w:space="0" w:color="auto"/>
            </w:tcBorders>
          </w:tcPr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2kg medicine ball chest throw 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557479" w:rsidRPr="0035353E" w:rsidRDefault="00DE010D" w:rsidP="009D02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one </w:t>
            </w:r>
            <w:r w:rsidR="00707F55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:rsidR="00557479" w:rsidRPr="0035353E" w:rsidRDefault="00A479DD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705" w:type="pct"/>
            <w:tcBorders>
              <w:bottom w:val="single" w:sz="4" w:space="0" w:color="auto"/>
              <w:right w:val="single" w:sz="4" w:space="0" w:color="auto"/>
            </w:tcBorders>
          </w:tcPr>
          <w:p w:rsidR="00557479" w:rsidRPr="0035353E" w:rsidRDefault="00A479DD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5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479" w:rsidRPr="0035353E" w:rsidRDefault="00A479DD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2kg medicine ball chest throw </w:t>
            </w:r>
          </w:p>
        </w:tc>
        <w:tc>
          <w:tcPr>
            <w:tcW w:w="72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479" w:rsidRPr="0035353E" w:rsidRDefault="00A479DD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2kg medicine ball chest throw is commonly used </w:t>
            </w:r>
          </w:p>
        </w:tc>
      </w:tr>
      <w:tr w:rsidR="009D0232" w:rsidRPr="0035353E" w:rsidTr="0035353E">
        <w:tc>
          <w:tcPr>
            <w:tcW w:w="6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Upper body muscular strength </w:t>
            </w: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4" w:type="pct"/>
            <w:tcBorders>
              <w:left w:val="single" w:sz="4" w:space="0" w:color="auto"/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One repetition maximum bench press (1RM BP)</w:t>
            </w: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9D0232" w:rsidRDefault="00DE010D" w:rsidP="009D02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16-Push up test, flexed arm hang test </w:t>
            </w:r>
          </w:p>
          <w:p w:rsidR="00DE010D" w:rsidRPr="0035353E" w:rsidRDefault="00DE010D" w:rsidP="009D02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20-bench press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705" w:type="pct"/>
            <w:tcBorders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5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One repetition maximum bench press (1RM BP)</w:t>
            </w:r>
          </w:p>
        </w:tc>
        <w:tc>
          <w:tcPr>
            <w:tcW w:w="72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1RM BP is commonly assessed in the literature </w:t>
            </w:r>
          </w:p>
          <w:p w:rsidR="00297F89" w:rsidRPr="0035353E" w:rsidRDefault="00297F89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D0232" w:rsidRPr="0035353E" w:rsidTr="0035353E"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lastRenderedPageBreak/>
              <w:t xml:space="preserve">**Upper body muscular endurance 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97F89" w:rsidRDefault="009D0232" w:rsidP="009D0232">
            <w:pPr>
              <w:widowControl w:val="0"/>
              <w:autoSpaceDE w:val="0"/>
              <w:autoSpaceDN w:val="0"/>
              <w:adjustRightInd w:val="0"/>
              <w:ind w:right="-1"/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60s push up test; </w:t>
            </w:r>
          </w:p>
          <w:p w:rsidR="00297F89" w:rsidRDefault="009D0232" w:rsidP="009D0232">
            <w:pPr>
              <w:widowControl w:val="0"/>
              <w:autoSpaceDE w:val="0"/>
              <w:autoSpaceDN w:val="0"/>
              <w:adjustRightInd w:val="0"/>
              <w:ind w:right="-1"/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60s chin up test;</w:t>
            </w:r>
          </w:p>
          <w:p w:rsidR="00297F89" w:rsidRDefault="00297F89" w:rsidP="009D0232">
            <w:pPr>
              <w:widowControl w:val="0"/>
              <w:autoSpaceDE w:val="0"/>
              <w:autoSpaceDN w:val="0"/>
              <w:adjustRightInd w:val="0"/>
              <w:ind w:right="-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RM </w:t>
            </w:r>
            <w:r w:rsidR="009D0232" w:rsidRPr="0035353E">
              <w:rPr>
                <w:rFonts w:cstheme="minorHAnsi"/>
                <w:sz w:val="20"/>
                <w:szCs w:val="20"/>
              </w:rPr>
              <w:t>Bench press repetitions-to-fatigue</w:t>
            </w:r>
            <w:r>
              <w:rPr>
                <w:rFonts w:cstheme="minorHAnsi"/>
                <w:sz w:val="20"/>
                <w:szCs w:val="20"/>
              </w:rPr>
              <w:t xml:space="preserve"> at 60%</w:t>
            </w:r>
            <w:r w:rsidR="009D0232" w:rsidRPr="0035353E">
              <w:rPr>
                <w:rFonts w:cstheme="minorHAnsi"/>
                <w:sz w:val="20"/>
                <w:szCs w:val="20"/>
              </w:rPr>
              <w:t xml:space="preserve">; </w:t>
            </w:r>
          </w:p>
          <w:p w:rsidR="00297F89" w:rsidRDefault="009D0232" w:rsidP="009D0232">
            <w:pPr>
              <w:widowControl w:val="0"/>
              <w:autoSpaceDE w:val="0"/>
              <w:autoSpaceDN w:val="0"/>
              <w:adjustRightInd w:val="0"/>
              <w:ind w:right="-1"/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1RM Bench press repetitions-to-fatigue at 60kg; </w:t>
            </w:r>
          </w:p>
          <w:p w:rsidR="009D0232" w:rsidRPr="0035353E" w:rsidRDefault="00297F89" w:rsidP="009D0232">
            <w:pPr>
              <w:widowControl w:val="0"/>
              <w:autoSpaceDE w:val="0"/>
              <w:autoSpaceDN w:val="0"/>
              <w:adjustRightInd w:val="0"/>
              <w:ind w:right="-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RM Bench press</w:t>
            </w:r>
            <w:r w:rsidR="009D0232" w:rsidRPr="0035353E">
              <w:rPr>
                <w:rFonts w:cstheme="minorHAnsi"/>
                <w:sz w:val="20"/>
                <w:szCs w:val="20"/>
              </w:rPr>
              <w:t xml:space="preserve"> repetitions-to-fatigue at 102.5kg</w:t>
            </w:r>
            <w:r>
              <w:rPr>
                <w:rFonts w:cstheme="minorHAnsi"/>
                <w:sz w:val="20"/>
                <w:szCs w:val="20"/>
              </w:rPr>
              <w:t>;</w:t>
            </w:r>
          </w:p>
          <w:p w:rsidR="00297F89" w:rsidRDefault="009D0232" w:rsidP="009D0232">
            <w:pPr>
              <w:widowControl w:val="0"/>
              <w:autoSpaceDE w:val="0"/>
              <w:autoSpaceDN w:val="0"/>
              <w:adjustRightInd w:val="0"/>
              <w:ind w:right="-1"/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Pull up test; </w:t>
            </w:r>
          </w:p>
          <w:p w:rsidR="009D0232" w:rsidRPr="0035353E" w:rsidRDefault="009D0232" w:rsidP="009D0232">
            <w:pPr>
              <w:widowControl w:val="0"/>
              <w:autoSpaceDE w:val="0"/>
              <w:autoSpaceDN w:val="0"/>
              <w:adjustRightInd w:val="0"/>
              <w:ind w:right="-1"/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Body mass bench  press with repetition; 30s plyometric push-up test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Flexed arm hang 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BP RTF 60 kg and BP RTF 102.5kg 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These two tests had limited evidence on known group validity (+) rating.  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297F89" w:rsidP="009D02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lexed arm hang</w:t>
            </w:r>
            <w:r w:rsidR="009D0232" w:rsidRPr="0035353E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Default="00297F89" w:rsidP="009D02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lexed arm hang </w:t>
            </w:r>
            <w:r w:rsidR="00CC1CF7">
              <w:rPr>
                <w:rFonts w:cstheme="minorHAnsi"/>
                <w:sz w:val="20"/>
                <w:szCs w:val="20"/>
              </w:rPr>
              <w:t xml:space="preserve">has a similar procedure as the pull-up test and local coaches are also familiar with its use. </w:t>
            </w:r>
          </w:p>
          <w:p w:rsidR="00CC1CF7" w:rsidRDefault="00CC1CF7" w:rsidP="009D0232">
            <w:pPr>
              <w:rPr>
                <w:rFonts w:cstheme="minorHAnsi"/>
                <w:sz w:val="20"/>
                <w:szCs w:val="20"/>
              </w:rPr>
            </w:pPr>
          </w:p>
          <w:p w:rsidR="00CC1CF7" w:rsidRPr="0035353E" w:rsidRDefault="00CC1CF7" w:rsidP="009D0232">
            <w:pPr>
              <w:rPr>
                <w:rFonts w:cstheme="minorHAnsi"/>
                <w:sz w:val="20"/>
                <w:szCs w:val="20"/>
              </w:rPr>
            </w:pPr>
            <w:r w:rsidRPr="00CC1CF7">
              <w:rPr>
                <w:rFonts w:cstheme="minorHAnsi"/>
                <w:sz w:val="20"/>
                <w:szCs w:val="20"/>
              </w:rPr>
              <w:t>BP RTF 60 kg and BP RTF 102.5kg</w:t>
            </w:r>
            <w:r>
              <w:rPr>
                <w:rFonts w:cstheme="minorHAnsi"/>
                <w:sz w:val="20"/>
                <w:szCs w:val="20"/>
              </w:rPr>
              <w:t xml:space="preserve"> has better psychometrics but the tests use massive weight load. </w:t>
            </w:r>
          </w:p>
        </w:tc>
      </w:tr>
      <w:tr w:rsidR="00557479" w:rsidRPr="0035353E" w:rsidTr="0035353E"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Abdominal endurance 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7479" w:rsidRPr="0035353E" w:rsidRDefault="00557479" w:rsidP="009D0232">
            <w:pPr>
              <w:widowControl w:val="0"/>
              <w:autoSpaceDE w:val="0"/>
              <w:autoSpaceDN w:val="0"/>
              <w:adjustRightInd w:val="0"/>
              <w:ind w:right="-1"/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60 sit up test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Sit ups 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60 sit up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60 sit up is commonly used in literature and locally</w:t>
            </w:r>
          </w:p>
        </w:tc>
      </w:tr>
      <w:tr w:rsidR="009D0232" w:rsidRPr="0035353E" w:rsidTr="0035353E">
        <w:tc>
          <w:tcPr>
            <w:tcW w:w="6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Reactive agility </w:t>
            </w:r>
          </w:p>
        </w:tc>
        <w:tc>
          <w:tcPr>
            <w:tcW w:w="714" w:type="pct"/>
            <w:tcBorders>
              <w:left w:val="single" w:sz="4" w:space="0" w:color="auto"/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Reactive agility test </w:t>
            </w:r>
            <w:r w:rsidR="00CC1CF7">
              <w:rPr>
                <w:rFonts w:cstheme="minorHAnsi"/>
                <w:sz w:val="20"/>
                <w:szCs w:val="20"/>
              </w:rPr>
              <w:t>(RAT)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Reactive agility test</w:t>
            </w:r>
          </w:p>
        </w:tc>
        <w:tc>
          <w:tcPr>
            <w:tcW w:w="705" w:type="pct"/>
            <w:tcBorders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Moderate evidence on test-retest reliability for total reactive agility time (++) rating, ICC=0.88, SEM=0.09; ICC=0.82, SEM=0.01. </w:t>
            </w: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Moderate evidence on known group validity of the reactive agility test on reactive agility speed (++) ES=1.14, ES=0.73, ES=0.56. </w:t>
            </w:r>
          </w:p>
          <w:p w:rsidR="00CC1CF7" w:rsidRDefault="00CC1CF7" w:rsidP="009D0232">
            <w:pPr>
              <w:rPr>
                <w:rFonts w:cstheme="minorHAnsi"/>
                <w:sz w:val="20"/>
                <w:szCs w:val="20"/>
              </w:rPr>
            </w:pPr>
          </w:p>
          <w:p w:rsidR="00CC1CF7" w:rsidRPr="0035353E" w:rsidRDefault="00CC1CF7" w:rsidP="009D023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CC1CF7" w:rsidP="009D02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T</w:t>
            </w:r>
          </w:p>
        </w:tc>
        <w:tc>
          <w:tcPr>
            <w:tcW w:w="72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CC1CF7" w:rsidP="009D02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T</w:t>
            </w:r>
            <w:r w:rsidR="009D0232" w:rsidRPr="0035353E">
              <w:rPr>
                <w:rFonts w:cstheme="minorHAnsi"/>
                <w:sz w:val="20"/>
                <w:szCs w:val="20"/>
              </w:rPr>
              <w:t xml:space="preserve"> was chosen because it is commonly used in the literature and has better psychometric properties of test re-test reliability and construct validity </w:t>
            </w:r>
          </w:p>
        </w:tc>
      </w:tr>
      <w:tr w:rsidR="009D0232" w:rsidRPr="0035353E" w:rsidTr="0035353E"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lastRenderedPageBreak/>
              <w:t xml:space="preserve">Tackling 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Tackling proficiency test***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Tackling proficiency test 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9D0232" w:rsidRPr="0035353E" w:rsidRDefault="009D0232" w:rsidP="00DE010D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Tackling </w:t>
            </w:r>
            <w:r w:rsidR="00DE010D">
              <w:rPr>
                <w:rFonts w:cstheme="minorHAnsi"/>
                <w:sz w:val="20"/>
                <w:szCs w:val="20"/>
              </w:rPr>
              <w:t xml:space="preserve">drills 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Tackling proficiency test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Tackling proficiency test chosen because tackling is a skill commonly assessed in the literature. </w:t>
            </w:r>
          </w:p>
        </w:tc>
      </w:tr>
      <w:tr w:rsidR="009D0232" w:rsidRPr="0035353E" w:rsidTr="0035353E"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Catching 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Running and catching test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Running and catching test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9D0232" w:rsidRPr="0035353E" w:rsidRDefault="00DE010D" w:rsidP="009D02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atching drills 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Running and catching pass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Limited evidence on test retest reliability of the running and catching test (-) rating, r=0.53</w:t>
            </w: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Limited evidence for known group validity of the running and catching test (w</w:t>
            </w:r>
            <w:r w:rsidRPr="0035353E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35353E">
              <w:rPr>
                <w:rFonts w:cstheme="minorHAnsi"/>
                <w:sz w:val="20"/>
                <w:szCs w:val="20"/>
              </w:rPr>
              <w:t xml:space="preserve">=23.3) + rating 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Running and catching  test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Running and catching test has better psychometric properties. </w:t>
            </w:r>
          </w:p>
        </w:tc>
      </w:tr>
      <w:tr w:rsidR="009D0232" w:rsidRPr="0035353E" w:rsidTr="0035353E"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Kicking 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Kicking for distance test 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Kicking for distance test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Kicking test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Kicking for distance test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Limited evidence on known group validity of the kicking for distance test (w</w:t>
            </w:r>
            <w:r w:rsidRPr="0035353E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35353E">
              <w:rPr>
                <w:rFonts w:cstheme="minorHAnsi"/>
                <w:sz w:val="20"/>
                <w:szCs w:val="20"/>
              </w:rPr>
              <w:t>=29.4; +rating; w</w:t>
            </w:r>
            <w:r w:rsidRPr="0035353E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35353E">
              <w:rPr>
                <w:rFonts w:cstheme="minorHAnsi"/>
                <w:sz w:val="20"/>
                <w:szCs w:val="20"/>
              </w:rPr>
              <w:t xml:space="preserve">=13.9; - rating) 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Kicking for distance test 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The test has been used in previous studies and has better psychometrics </w:t>
            </w:r>
          </w:p>
        </w:tc>
      </w:tr>
      <w:tr w:rsidR="009D0232" w:rsidRPr="0035353E" w:rsidTr="0035353E"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Passing for distance </w:t>
            </w: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</w:p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Passing for accuracy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Passing for distance test </w:t>
            </w: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</w:p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Passing for accuracy 7m test </w:t>
            </w: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</w:p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</w:p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Passing for accuracy 4m test 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lastRenderedPageBreak/>
              <w:t xml:space="preserve">Passing for distance test </w:t>
            </w: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</w:p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Passing for accuracy test </w:t>
            </w: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</w:p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</w:p>
          <w:p w:rsidR="00A479DD" w:rsidRPr="0035353E" w:rsidRDefault="00A479DD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Passing for accuracy test 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9D0232" w:rsidRPr="0035353E" w:rsidRDefault="00DE010D" w:rsidP="009D023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Passing tests</w:t>
            </w: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</w:p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Passing test </w:t>
            </w: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</w:p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</w:p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Passing test 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lastRenderedPageBreak/>
              <w:t xml:space="preserve">Passing for distance test </w:t>
            </w: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Passing for accuracy test 7m test </w:t>
            </w: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</w:p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Passing for accuracy 4m test 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lastRenderedPageBreak/>
              <w:t xml:space="preserve">Limited evidence on the test-retest reliability of the passing for distance test (r=0.74); – rating. </w:t>
            </w: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Limited evidence on the construct validity of the test (w</w:t>
            </w:r>
            <w:r w:rsidRPr="0035353E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35353E">
              <w:rPr>
                <w:rFonts w:cstheme="minorHAnsi"/>
                <w:sz w:val="20"/>
                <w:szCs w:val="20"/>
              </w:rPr>
              <w:t xml:space="preserve">=32.4), + rating. </w:t>
            </w: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Limited evidence on the test-retest reliability for the </w:t>
            </w:r>
            <w:r w:rsidRPr="0035353E">
              <w:rPr>
                <w:rFonts w:cstheme="minorHAnsi"/>
                <w:sz w:val="20"/>
                <w:szCs w:val="20"/>
              </w:rPr>
              <w:lastRenderedPageBreak/>
              <w:t>passing for accuracy 7m test (r=0.66; - rating)</w:t>
            </w: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Limited evidence on the known group validity for the test (w</w:t>
            </w:r>
            <w:r w:rsidRPr="0035353E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35353E">
              <w:rPr>
                <w:rFonts w:cstheme="minorHAnsi"/>
                <w:sz w:val="20"/>
                <w:szCs w:val="20"/>
              </w:rPr>
              <w:t>=50.7; + rating)</w:t>
            </w: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CC1CF7" w:rsidRDefault="00CC1CF7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Limited evidence on the test-retest reliability for the test (r=0.39; - rating)</w:t>
            </w: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>Limited evidence on the known-group validity for the test (w</w:t>
            </w:r>
            <w:r w:rsidRPr="0035353E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35353E">
              <w:rPr>
                <w:rFonts w:cstheme="minorHAnsi"/>
                <w:sz w:val="20"/>
                <w:szCs w:val="20"/>
              </w:rPr>
              <w:t>=10.6; - rating)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lastRenderedPageBreak/>
              <w:t xml:space="preserve">Passing for distance test </w:t>
            </w: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</w:p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Passing for accuracy 7m test 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The test has been used in previous studies and has better psychometric properties. </w:t>
            </w: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</w:p>
          <w:p w:rsidR="00557479" w:rsidRPr="0035353E" w:rsidRDefault="00557479" w:rsidP="009D0232">
            <w:pPr>
              <w:rPr>
                <w:rFonts w:cstheme="minorHAnsi"/>
                <w:sz w:val="20"/>
                <w:szCs w:val="20"/>
              </w:rPr>
            </w:pPr>
          </w:p>
          <w:p w:rsidR="009D0232" w:rsidRPr="0035353E" w:rsidRDefault="009D0232" w:rsidP="009D0232">
            <w:pPr>
              <w:rPr>
                <w:rFonts w:cstheme="minorHAnsi"/>
                <w:sz w:val="20"/>
                <w:szCs w:val="20"/>
              </w:rPr>
            </w:pPr>
            <w:r w:rsidRPr="0035353E">
              <w:rPr>
                <w:rFonts w:cstheme="minorHAnsi"/>
                <w:sz w:val="20"/>
                <w:szCs w:val="20"/>
              </w:rPr>
              <w:t xml:space="preserve">The test also has better psychometrics </w:t>
            </w:r>
          </w:p>
        </w:tc>
      </w:tr>
    </w:tbl>
    <w:p w:rsidR="009D0232" w:rsidRPr="0067003A" w:rsidRDefault="009D0232" w:rsidP="00297F89">
      <w:pPr>
        <w:spacing w:line="240" w:lineRule="auto"/>
        <w:rPr>
          <w:rFonts w:cstheme="minorHAnsi"/>
        </w:rPr>
      </w:pPr>
      <w:r w:rsidRPr="0067003A">
        <w:rPr>
          <w:rFonts w:cstheme="minorHAnsi"/>
        </w:rPr>
        <w:lastRenderedPageBreak/>
        <w:t xml:space="preserve">Anthropometric and body composition measures of height, weight and skin fold measures were omitted from the table; *no specific name mentioned by the local coaches or the characteristic is not distinctly assessed as reported in the literature, LIA-low intensity activities, HIA-high intensity activities; </w:t>
      </w:r>
      <w:r w:rsidRPr="0067003A">
        <w:rPr>
          <w:rFonts w:cstheme="minorHAnsi"/>
          <w:vertAlign w:val="superscript"/>
        </w:rPr>
        <w:t>a</w:t>
      </w:r>
      <w:r w:rsidRPr="0067003A">
        <w:rPr>
          <w:rFonts w:cstheme="minorHAnsi"/>
        </w:rPr>
        <w:t xml:space="preserve"> represents results presented in a systematic review conducted by Chiwaridzo et al (2017) on the psychometric properties of physiological tests used in rugby and a review conducted by Oorschot et al (2017) on the psychometric properties of game specific skills in rugby; </w:t>
      </w:r>
      <w:r w:rsidRPr="0067003A">
        <w:rPr>
          <w:rFonts w:cstheme="minorHAnsi"/>
          <w:vertAlign w:val="superscript"/>
        </w:rPr>
        <w:t>§</w:t>
      </w:r>
      <w:r w:rsidRPr="0067003A">
        <w:rPr>
          <w:rFonts w:cstheme="minorHAnsi"/>
        </w:rPr>
        <w:t xml:space="preserve">all scrum variables (physiological characteristics) are named as identified in the literature; ES=effect size ; **all those tests were used in singular studies to measure upper body muscular endurance hence they were taken as all commonly used, *** referred to an umbrella tern used to describe the tackling assessment tests used in the literature for the assessment of tackling; Pearson correlation coefficient, r; </w:t>
      </w:r>
      <w:r w:rsidR="00297F89" w:rsidRPr="0067003A">
        <w:rPr>
          <w:rFonts w:cstheme="minorHAnsi"/>
        </w:rPr>
        <w:t xml:space="preserve">BP RTF 60 kg and BP RTF 102.5kg=1RM Bench press repetitions-to-fatigue at 60kg and 1RM Bench press repetitions-to-fatigue at 102.5kg. </w:t>
      </w:r>
      <w:r w:rsidR="00DE010D">
        <w:rPr>
          <w:rFonts w:cstheme="minorHAnsi"/>
        </w:rPr>
        <w:t xml:space="preserve">U-16=Under 16, Under-20=Under 20. </w:t>
      </w:r>
    </w:p>
    <w:p w:rsidR="009D0232" w:rsidRPr="0035353E" w:rsidRDefault="009D0232"/>
    <w:sectPr w:rsidR="009D0232" w:rsidRPr="0035353E" w:rsidSect="003535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232"/>
    <w:rsid w:val="0008257A"/>
    <w:rsid w:val="001C66BD"/>
    <w:rsid w:val="001F2156"/>
    <w:rsid w:val="00297F89"/>
    <w:rsid w:val="0035353E"/>
    <w:rsid w:val="003B77DA"/>
    <w:rsid w:val="005340F1"/>
    <w:rsid w:val="00557479"/>
    <w:rsid w:val="005B3695"/>
    <w:rsid w:val="006255AF"/>
    <w:rsid w:val="0067003A"/>
    <w:rsid w:val="00707F55"/>
    <w:rsid w:val="009D0232"/>
    <w:rsid w:val="00A479DD"/>
    <w:rsid w:val="00BC01DC"/>
    <w:rsid w:val="00BD0E3D"/>
    <w:rsid w:val="00C92CBE"/>
    <w:rsid w:val="00CC1CF7"/>
    <w:rsid w:val="00DE010D"/>
    <w:rsid w:val="00EC6E77"/>
    <w:rsid w:val="00F43630"/>
    <w:rsid w:val="00FA23E4"/>
    <w:rsid w:val="00FA460E"/>
    <w:rsid w:val="00FE2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0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0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50</Words>
  <Characters>769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Chiwaridzo</dc:creator>
  <cp:lastModifiedBy>Matthew Chiwaridzo</cp:lastModifiedBy>
  <cp:revision>2</cp:revision>
  <dcterms:created xsi:type="dcterms:W3CDTF">2018-11-01T05:58:00Z</dcterms:created>
  <dcterms:modified xsi:type="dcterms:W3CDTF">2018-11-01T05:58:00Z</dcterms:modified>
</cp:coreProperties>
</file>